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6"/>
        <w:gridCol w:w="3159"/>
        <w:gridCol w:w="3817"/>
      </w:tblGrid>
      <w:tr w:rsidR="00BF392D" w:rsidRPr="00D22605" w14:paraId="2294ADCA" w14:textId="77777777" w:rsidTr="0006594D">
        <w:tc>
          <w:tcPr>
            <w:tcW w:w="0" w:type="auto"/>
            <w:shd w:val="clear" w:color="auto" w:fill="95DCF7" w:themeFill="accent4" w:themeFillTint="66"/>
          </w:tcPr>
          <w:p w14:paraId="142C0B28" w14:textId="0B00D95D" w:rsidR="00BF392D" w:rsidRPr="00D22605" w:rsidRDefault="00BF392D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tegory level 1</w:t>
            </w:r>
          </w:p>
        </w:tc>
        <w:tc>
          <w:tcPr>
            <w:tcW w:w="0" w:type="auto"/>
            <w:shd w:val="clear" w:color="auto" w:fill="95DCF7" w:themeFill="accent4" w:themeFillTint="66"/>
          </w:tcPr>
          <w:p w14:paraId="78B4B919" w14:textId="12CB3F14" w:rsidR="00BF392D" w:rsidRPr="00D22605" w:rsidRDefault="00BF392D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tegory level 2</w:t>
            </w:r>
          </w:p>
        </w:tc>
        <w:tc>
          <w:tcPr>
            <w:tcW w:w="0" w:type="auto"/>
            <w:shd w:val="clear" w:color="auto" w:fill="95DCF7" w:themeFill="accent4" w:themeFillTint="66"/>
          </w:tcPr>
          <w:p w14:paraId="482DDD6E" w14:textId="1F75329C" w:rsidR="00BF392D" w:rsidRPr="00D22605" w:rsidRDefault="00BF392D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tegory level 3</w:t>
            </w:r>
          </w:p>
        </w:tc>
      </w:tr>
      <w:tr w:rsidR="00BF392D" w:rsidRPr="00D22605" w14:paraId="245822EB" w14:textId="77777777" w:rsidTr="00D22605">
        <w:tc>
          <w:tcPr>
            <w:tcW w:w="0" w:type="auto"/>
          </w:tcPr>
          <w:p w14:paraId="11CBCA15" w14:textId="36CAF625" w:rsidR="00BF392D" w:rsidRPr="00D22605" w:rsidRDefault="00BF392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urse of the disease</w:t>
            </w:r>
            <w:r w:rsidR="000659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</w:tcPr>
          <w:p w14:paraId="52143928" w14:textId="77777777" w:rsidR="00BF392D" w:rsidRPr="00D22605" w:rsidRDefault="00BF392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E18FD7" w14:textId="77777777" w:rsidR="00BF392D" w:rsidRPr="00D22605" w:rsidRDefault="00BF392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22605" w:rsidRPr="0006594D" w14:paraId="6FEACCAC" w14:textId="77777777" w:rsidTr="00D22605">
        <w:tc>
          <w:tcPr>
            <w:tcW w:w="0" w:type="auto"/>
            <w:vMerge w:val="restart"/>
          </w:tcPr>
          <w:p w14:paraId="1B5FA2FE" w14:textId="4CA95DFA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sz w:val="22"/>
                <w:szCs w:val="22"/>
                <w:lang w:val="en-US"/>
              </w:rPr>
              <w:t>Goals/burden</w:t>
            </w:r>
          </w:p>
        </w:tc>
        <w:tc>
          <w:tcPr>
            <w:tcW w:w="0" w:type="auto"/>
          </w:tcPr>
          <w:p w14:paraId="3EFCA491" w14:textId="502D4CD9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e restrictions due to therapy</w:t>
            </w:r>
          </w:p>
        </w:tc>
        <w:tc>
          <w:tcPr>
            <w:tcW w:w="0" w:type="auto"/>
          </w:tcPr>
          <w:p w14:paraId="7D4234A6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22605" w:rsidRPr="00D22605" w14:paraId="361127F1" w14:textId="77777777" w:rsidTr="00D22605">
        <w:tc>
          <w:tcPr>
            <w:tcW w:w="0" w:type="auto"/>
            <w:vMerge/>
          </w:tcPr>
          <w:p w14:paraId="1DBAD2CE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35E71A" w14:textId="0662F481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veryday life and leisure</w:t>
            </w:r>
          </w:p>
        </w:tc>
        <w:tc>
          <w:tcPr>
            <w:tcW w:w="0" w:type="auto"/>
          </w:tcPr>
          <w:p w14:paraId="65EFA81C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22605" w:rsidRPr="00D22605" w14:paraId="5052A273" w14:textId="77777777" w:rsidTr="00D22605">
        <w:tc>
          <w:tcPr>
            <w:tcW w:w="0" w:type="auto"/>
            <w:vMerge/>
          </w:tcPr>
          <w:p w14:paraId="4B36265C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6A8125" w14:textId="3358FF1F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strictions due to COVID</w:t>
            </w:r>
          </w:p>
        </w:tc>
        <w:tc>
          <w:tcPr>
            <w:tcW w:w="0" w:type="auto"/>
          </w:tcPr>
          <w:p w14:paraId="4BE94D98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22605" w:rsidRPr="00D22605" w14:paraId="077E5746" w14:textId="77777777" w:rsidTr="00D22605">
        <w:tc>
          <w:tcPr>
            <w:tcW w:w="0" w:type="auto"/>
            <w:vMerge/>
          </w:tcPr>
          <w:p w14:paraId="0D2EF4A4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D6BE967" w14:textId="1F6E1F0F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rmality</w:t>
            </w:r>
          </w:p>
        </w:tc>
        <w:tc>
          <w:tcPr>
            <w:tcW w:w="0" w:type="auto"/>
          </w:tcPr>
          <w:p w14:paraId="0FE60C9B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22605" w:rsidRPr="00D22605" w14:paraId="66D01A2C" w14:textId="77777777" w:rsidTr="00D22605">
        <w:tc>
          <w:tcPr>
            <w:tcW w:w="0" w:type="auto"/>
            <w:vMerge/>
          </w:tcPr>
          <w:p w14:paraId="5F35C256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6D33C9" w14:textId="0896023C" w:rsidR="00D22605" w:rsidRPr="00D22605" w:rsidRDefault="0006594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ob</w:t>
            </w:r>
            <w:r w:rsidR="00D22605"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volunteering</w:t>
            </w:r>
          </w:p>
        </w:tc>
        <w:tc>
          <w:tcPr>
            <w:tcW w:w="0" w:type="auto"/>
          </w:tcPr>
          <w:p w14:paraId="746877FD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22605" w:rsidRPr="00D22605" w14:paraId="40AB00D2" w14:textId="77777777" w:rsidTr="00D22605">
        <w:tc>
          <w:tcPr>
            <w:tcW w:w="0" w:type="auto"/>
            <w:vMerge/>
          </w:tcPr>
          <w:p w14:paraId="74E2C2B3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544C08" w14:textId="59976F0B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nancial aspects</w:t>
            </w:r>
          </w:p>
        </w:tc>
        <w:tc>
          <w:tcPr>
            <w:tcW w:w="0" w:type="auto"/>
          </w:tcPr>
          <w:p w14:paraId="4EF5A440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22605" w:rsidRPr="00D22605" w14:paraId="728C30AD" w14:textId="77777777" w:rsidTr="00D22605">
        <w:tc>
          <w:tcPr>
            <w:tcW w:w="0" w:type="auto"/>
            <w:vMerge/>
          </w:tcPr>
          <w:p w14:paraId="178FC372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0149A9A2" w14:textId="59BABECB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ysical</w:t>
            </w:r>
          </w:p>
        </w:tc>
        <w:tc>
          <w:tcPr>
            <w:tcW w:w="0" w:type="auto"/>
          </w:tcPr>
          <w:p w14:paraId="01FD6EB1" w14:textId="4B759105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lammations</w:t>
            </w:r>
          </w:p>
        </w:tc>
      </w:tr>
      <w:tr w:rsidR="00D22605" w:rsidRPr="00D22605" w14:paraId="36EBA882" w14:textId="77777777" w:rsidTr="00D22605">
        <w:tc>
          <w:tcPr>
            <w:tcW w:w="0" w:type="auto"/>
            <w:vMerge/>
          </w:tcPr>
          <w:p w14:paraId="01253346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0B2CA40E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A9E533A" w14:textId="1241DBB1" w:rsidR="00D22605" w:rsidRPr="00D22605" w:rsidRDefault="0006594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fficulties with s</w:t>
            </w:r>
            <w:r w:rsidR="00D22605"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allowing</w:t>
            </w:r>
          </w:p>
        </w:tc>
      </w:tr>
      <w:tr w:rsidR="00D22605" w:rsidRPr="00D22605" w14:paraId="12F30698" w14:textId="77777777" w:rsidTr="00D22605">
        <w:tc>
          <w:tcPr>
            <w:tcW w:w="0" w:type="auto"/>
            <w:vMerge/>
          </w:tcPr>
          <w:p w14:paraId="53759002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60228D44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92632A" w14:textId="73CB219A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leep disorders</w:t>
            </w:r>
          </w:p>
        </w:tc>
      </w:tr>
      <w:tr w:rsidR="00D22605" w:rsidRPr="00D22605" w14:paraId="547A5586" w14:textId="77777777" w:rsidTr="00D22605">
        <w:tc>
          <w:tcPr>
            <w:tcW w:w="0" w:type="auto"/>
            <w:vMerge/>
          </w:tcPr>
          <w:p w14:paraId="626ADB34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8685200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1EAA5C" w14:textId="628B46CB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artburn</w:t>
            </w:r>
          </w:p>
        </w:tc>
      </w:tr>
      <w:tr w:rsidR="00D22605" w:rsidRPr="00D22605" w14:paraId="628622B4" w14:textId="77777777" w:rsidTr="00D22605">
        <w:tc>
          <w:tcPr>
            <w:tcW w:w="0" w:type="auto"/>
            <w:vMerge/>
          </w:tcPr>
          <w:p w14:paraId="78F123DA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55F94F7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6980FC" w14:textId="6782785C" w:rsidR="00D22605" w:rsidRPr="00D22605" w:rsidRDefault="0006594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lavor</w:t>
            </w:r>
            <w:r w:rsidR="00D22605"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mpairments</w:t>
            </w:r>
          </w:p>
        </w:tc>
      </w:tr>
      <w:tr w:rsidR="00D22605" w:rsidRPr="00D22605" w14:paraId="2FDB3012" w14:textId="77777777" w:rsidTr="00D22605">
        <w:tc>
          <w:tcPr>
            <w:tcW w:w="0" w:type="auto"/>
            <w:vMerge/>
          </w:tcPr>
          <w:p w14:paraId="0220DCBA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41C06C04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FCA1E3" w14:textId="645C9B9F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hortness of breath</w:t>
            </w:r>
          </w:p>
        </w:tc>
      </w:tr>
      <w:tr w:rsidR="00D22605" w:rsidRPr="00D22605" w14:paraId="72134C73" w14:textId="77777777" w:rsidTr="00D22605">
        <w:tc>
          <w:tcPr>
            <w:tcW w:w="0" w:type="auto"/>
            <w:vMerge/>
          </w:tcPr>
          <w:p w14:paraId="6460CF8A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7106D71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75A3A2" w14:textId="71D137D1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diseases</w:t>
            </w:r>
          </w:p>
        </w:tc>
      </w:tr>
      <w:tr w:rsidR="00D22605" w:rsidRPr="00D22605" w14:paraId="6A7F4BDD" w14:textId="77777777" w:rsidTr="00D22605">
        <w:tc>
          <w:tcPr>
            <w:tcW w:w="0" w:type="auto"/>
            <w:vMerge/>
          </w:tcPr>
          <w:p w14:paraId="0EC8EC01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4D12ABA5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04FA524" w14:textId="52B355C5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tching</w:t>
            </w:r>
          </w:p>
        </w:tc>
      </w:tr>
      <w:tr w:rsidR="00D22605" w:rsidRPr="00D22605" w14:paraId="4C7F9500" w14:textId="77777777" w:rsidTr="00D22605">
        <w:tc>
          <w:tcPr>
            <w:tcW w:w="0" w:type="auto"/>
            <w:vMerge/>
          </w:tcPr>
          <w:p w14:paraId="61ABC730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60561AB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809FCE" w14:textId="2384B57D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ltered sleep </w:t>
            </w:r>
            <w:r w:rsidR="000659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tterns</w:t>
            </w:r>
          </w:p>
        </w:tc>
      </w:tr>
      <w:tr w:rsidR="00D22605" w:rsidRPr="0006594D" w14:paraId="7F38A95C" w14:textId="77777777" w:rsidTr="00D22605">
        <w:tc>
          <w:tcPr>
            <w:tcW w:w="0" w:type="auto"/>
            <w:vMerge/>
          </w:tcPr>
          <w:p w14:paraId="27E578B3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954227A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BB65AF" w14:textId="10592F2C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mptom triad</w:t>
            </w:r>
            <w:r w:rsidR="000659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(fever, weight loss, night sweat)</w:t>
            </w:r>
          </w:p>
        </w:tc>
      </w:tr>
      <w:tr w:rsidR="00D22605" w:rsidRPr="00D22605" w14:paraId="6C8069C4" w14:textId="77777777" w:rsidTr="00D22605">
        <w:tc>
          <w:tcPr>
            <w:tcW w:w="0" w:type="auto"/>
            <w:vMerge/>
          </w:tcPr>
          <w:p w14:paraId="1C6A04EC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A4B9A1E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643635" w14:textId="3C38585C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ternally visible effects</w:t>
            </w:r>
          </w:p>
        </w:tc>
      </w:tr>
      <w:tr w:rsidR="00D22605" w:rsidRPr="00D22605" w14:paraId="30DA8B97" w14:textId="77777777" w:rsidTr="00D22605">
        <w:tc>
          <w:tcPr>
            <w:tcW w:w="0" w:type="auto"/>
            <w:vMerge/>
          </w:tcPr>
          <w:p w14:paraId="7860BF80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29F8A96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94645A" w14:textId="68C4FF71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eeding (into the skin)</w:t>
            </w:r>
          </w:p>
        </w:tc>
      </w:tr>
      <w:tr w:rsidR="00D22605" w:rsidRPr="00D22605" w14:paraId="73B67866" w14:textId="77777777" w:rsidTr="00D22605">
        <w:tc>
          <w:tcPr>
            <w:tcW w:w="0" w:type="auto"/>
            <w:vMerge/>
          </w:tcPr>
          <w:p w14:paraId="399B3427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22C817B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6FFFD5" w14:textId="7CB5EC49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rdiac arrhythmia/heart palpitations</w:t>
            </w:r>
          </w:p>
        </w:tc>
      </w:tr>
      <w:tr w:rsidR="00D22605" w:rsidRPr="0006594D" w14:paraId="1C166F35" w14:textId="77777777" w:rsidTr="00D22605">
        <w:tc>
          <w:tcPr>
            <w:tcW w:w="0" w:type="auto"/>
            <w:vMerge/>
          </w:tcPr>
          <w:p w14:paraId="537077E6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CB4A50C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2C85D0" w14:textId="5A0F301C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sceptibility to infections/weakened immune system</w:t>
            </w:r>
          </w:p>
        </w:tc>
      </w:tr>
      <w:tr w:rsidR="00D22605" w:rsidRPr="00D22605" w14:paraId="49BF5E09" w14:textId="77777777" w:rsidTr="00D22605">
        <w:tc>
          <w:tcPr>
            <w:tcW w:w="0" w:type="auto"/>
            <w:vMerge/>
          </w:tcPr>
          <w:p w14:paraId="5279696B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6CDFFFF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E2901B" w14:textId="33A942D0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 physical effects</w:t>
            </w:r>
          </w:p>
        </w:tc>
      </w:tr>
      <w:tr w:rsidR="00D22605" w:rsidRPr="00D22605" w14:paraId="515863E2" w14:textId="77777777" w:rsidTr="00D22605">
        <w:tc>
          <w:tcPr>
            <w:tcW w:w="0" w:type="auto"/>
            <w:vMerge/>
          </w:tcPr>
          <w:p w14:paraId="5702F984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82B14FF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D13E86" w14:textId="2831BBAE" w:rsidR="00D22605" w:rsidRPr="00D22605" w:rsidRDefault="00D22605" w:rsidP="00AA42B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amps</w:t>
            </w:r>
          </w:p>
        </w:tc>
      </w:tr>
      <w:tr w:rsidR="00D22605" w:rsidRPr="00D22605" w14:paraId="38553C47" w14:textId="77777777" w:rsidTr="00D22605">
        <w:tc>
          <w:tcPr>
            <w:tcW w:w="0" w:type="auto"/>
            <w:vMerge/>
          </w:tcPr>
          <w:p w14:paraId="2C122E5D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50897AFA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3FB6D1" w14:textId="4D7C0764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formance/fatigue/exhaustion</w:t>
            </w:r>
          </w:p>
        </w:tc>
      </w:tr>
      <w:tr w:rsidR="00D22605" w:rsidRPr="0006594D" w14:paraId="49AD2053" w14:textId="77777777" w:rsidTr="00D22605">
        <w:tc>
          <w:tcPr>
            <w:tcW w:w="0" w:type="auto"/>
            <w:vMerge/>
          </w:tcPr>
          <w:p w14:paraId="400BF54B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5CE244D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536095" w14:textId="0F6883D8" w:rsidR="00D22605" w:rsidRPr="00D22605" w:rsidRDefault="0006594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s</w:t>
            </w:r>
            <w:r w:rsidR="00D22605"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de effects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</w:t>
            </w:r>
            <w:r w:rsidR="00D22605"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ot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pecified)</w:t>
            </w:r>
          </w:p>
        </w:tc>
      </w:tr>
      <w:tr w:rsidR="00D22605" w:rsidRPr="00D22605" w14:paraId="567258E9" w14:textId="77777777" w:rsidTr="00D22605">
        <w:tc>
          <w:tcPr>
            <w:tcW w:w="0" w:type="auto"/>
            <w:vMerge/>
          </w:tcPr>
          <w:p w14:paraId="3A299B92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69420BAD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C6CB4F" w14:textId="0409D91F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olyneuropathies</w:t>
            </w:r>
          </w:p>
        </w:tc>
      </w:tr>
      <w:tr w:rsidR="00D22605" w:rsidRPr="00D22605" w14:paraId="0FB47E6F" w14:textId="77777777" w:rsidTr="00D22605">
        <w:tc>
          <w:tcPr>
            <w:tcW w:w="0" w:type="auto"/>
            <w:vMerge/>
          </w:tcPr>
          <w:p w14:paraId="2688CF94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69903489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3C4874" w14:textId="7A426E3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in</w:t>
            </w:r>
          </w:p>
        </w:tc>
      </w:tr>
      <w:tr w:rsidR="00D22605" w:rsidRPr="0006594D" w14:paraId="1C031C16" w14:textId="77777777" w:rsidTr="00D22605">
        <w:tc>
          <w:tcPr>
            <w:tcW w:w="0" w:type="auto"/>
            <w:vMerge/>
          </w:tcPr>
          <w:p w14:paraId="55C64D5B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3929033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B2BCD6" w14:textId="3B77AE84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welling of the lymph nodes/spleen/liver</w:t>
            </w:r>
          </w:p>
        </w:tc>
      </w:tr>
      <w:tr w:rsidR="00D22605" w:rsidRPr="00D22605" w14:paraId="5D93A2F2" w14:textId="77777777" w:rsidTr="00D22605">
        <w:tc>
          <w:tcPr>
            <w:tcW w:w="0" w:type="auto"/>
            <w:vMerge/>
          </w:tcPr>
          <w:p w14:paraId="74279678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DC4765A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4FD1ECE" w14:textId="1CD57A55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usea</w:t>
            </w:r>
          </w:p>
        </w:tc>
      </w:tr>
      <w:tr w:rsidR="00D22605" w:rsidRPr="00D22605" w14:paraId="57011537" w14:textId="77777777" w:rsidTr="00D22605">
        <w:tc>
          <w:tcPr>
            <w:tcW w:w="0" w:type="auto"/>
            <w:vMerge/>
          </w:tcPr>
          <w:p w14:paraId="48A068F8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E7CCD5" w14:textId="5B9E9504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fe expectancy</w:t>
            </w:r>
          </w:p>
        </w:tc>
        <w:tc>
          <w:tcPr>
            <w:tcW w:w="0" w:type="auto"/>
          </w:tcPr>
          <w:p w14:paraId="73A9DFF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2DE648E1" w14:textId="77777777" w:rsidTr="00D22605">
        <w:tc>
          <w:tcPr>
            <w:tcW w:w="0" w:type="auto"/>
            <w:vMerge/>
          </w:tcPr>
          <w:p w14:paraId="4F4B3A3F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140651CA" w14:textId="41B3C6E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ntal/emotional</w:t>
            </w:r>
          </w:p>
        </w:tc>
        <w:tc>
          <w:tcPr>
            <w:tcW w:w="0" w:type="auto"/>
          </w:tcPr>
          <w:p w14:paraId="517C701F" w14:textId="5927B1C6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ears </w:t>
            </w:r>
            <w:r w:rsidR="000659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bout</w:t>
            </w: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he future</w:t>
            </w:r>
          </w:p>
        </w:tc>
      </w:tr>
      <w:tr w:rsidR="00D22605" w:rsidRPr="00D22605" w14:paraId="1749091D" w14:textId="77777777" w:rsidTr="00D22605">
        <w:tc>
          <w:tcPr>
            <w:tcW w:w="0" w:type="auto"/>
            <w:vMerge/>
          </w:tcPr>
          <w:p w14:paraId="35BC8D96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D908AF0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2ECBB0" w14:textId="65319C4E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eptance/distraction</w:t>
            </w:r>
          </w:p>
        </w:tc>
      </w:tr>
      <w:tr w:rsidR="00D22605" w:rsidRPr="00D22605" w14:paraId="6B3C3F85" w14:textId="77777777" w:rsidTr="00D22605">
        <w:tc>
          <w:tcPr>
            <w:tcW w:w="0" w:type="auto"/>
            <w:vMerge/>
          </w:tcPr>
          <w:p w14:paraId="04B50866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00FF67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6E082B" w14:textId="5E920C0F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ychologically burdened</w:t>
            </w:r>
          </w:p>
        </w:tc>
      </w:tr>
      <w:tr w:rsidR="00D22605" w:rsidRPr="00D22605" w14:paraId="6B61743F" w14:textId="77777777" w:rsidTr="00D22605">
        <w:tc>
          <w:tcPr>
            <w:tcW w:w="0" w:type="auto"/>
            <w:vMerge/>
          </w:tcPr>
          <w:p w14:paraId="01C5E710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203E0AF6" w14:textId="4844F3C1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cial relationships</w:t>
            </w:r>
          </w:p>
        </w:tc>
        <w:tc>
          <w:tcPr>
            <w:tcW w:w="0" w:type="auto"/>
          </w:tcPr>
          <w:p w14:paraId="0737310D" w14:textId="57035D8B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alking about the disease</w:t>
            </w:r>
          </w:p>
        </w:tc>
      </w:tr>
      <w:tr w:rsidR="00D22605" w:rsidRPr="0006594D" w14:paraId="60AA35D2" w14:textId="77777777" w:rsidTr="00D22605">
        <w:tc>
          <w:tcPr>
            <w:tcW w:w="0" w:type="auto"/>
            <w:vMerge/>
          </w:tcPr>
          <w:p w14:paraId="18A0EB37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706C4DC2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EFEED6" w14:textId="7A99FCB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voidance of crowds/social activities</w:t>
            </w:r>
          </w:p>
        </w:tc>
      </w:tr>
      <w:tr w:rsidR="00D22605" w:rsidRPr="00D22605" w14:paraId="512B4986" w14:textId="77777777" w:rsidTr="00D22605">
        <w:tc>
          <w:tcPr>
            <w:tcW w:w="0" w:type="auto"/>
            <w:vMerge/>
          </w:tcPr>
          <w:p w14:paraId="38559568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46518D53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1A77B20" w14:textId="3990987E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train on social relationships</w:t>
            </w:r>
          </w:p>
        </w:tc>
      </w:tr>
      <w:tr w:rsidR="00D22605" w:rsidRPr="00D22605" w14:paraId="419CDCB5" w14:textId="77777777" w:rsidTr="00D22605">
        <w:tc>
          <w:tcPr>
            <w:tcW w:w="0" w:type="auto"/>
            <w:vMerge/>
          </w:tcPr>
          <w:p w14:paraId="55A5BDF6" w14:textId="77777777" w:rsidR="00D22605" w:rsidRPr="00D22605" w:rsidRDefault="00D2260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527564DA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AADAE7" w14:textId="30E06255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 burden/goals</w:t>
            </w:r>
          </w:p>
        </w:tc>
      </w:tr>
      <w:tr w:rsidR="00D22605" w:rsidRPr="0006594D" w14:paraId="2BC22F08" w14:textId="77777777" w:rsidTr="00D22605">
        <w:tc>
          <w:tcPr>
            <w:tcW w:w="0" w:type="auto"/>
            <w:vMerge w:val="restart"/>
          </w:tcPr>
          <w:p w14:paraId="5F3BCB81" w14:textId="3C36901A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oals/wishes: provider-related</w:t>
            </w:r>
          </w:p>
        </w:tc>
        <w:tc>
          <w:tcPr>
            <w:tcW w:w="0" w:type="auto"/>
          </w:tcPr>
          <w:p w14:paraId="13FB0BFA" w14:textId="314828D9" w:rsidR="00D22605" w:rsidRPr="00D22605" w:rsidRDefault="001B1E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leasant/friendly</w:t>
            </w:r>
            <w:r w:rsidR="00AF354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teractions</w:t>
            </w:r>
          </w:p>
        </w:tc>
        <w:tc>
          <w:tcPr>
            <w:tcW w:w="0" w:type="auto"/>
          </w:tcPr>
          <w:p w14:paraId="21072FD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7A8B669C" w14:textId="77777777" w:rsidTr="00D22605">
        <w:tc>
          <w:tcPr>
            <w:tcW w:w="0" w:type="auto"/>
            <w:vMerge/>
          </w:tcPr>
          <w:p w14:paraId="61ECDCFC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E69C91" w14:textId="1E6C4DDC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ooperation between different </w:t>
            </w:r>
            <w:r w:rsidR="00DB1AD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ysicians</w:t>
            </w:r>
          </w:p>
        </w:tc>
        <w:tc>
          <w:tcPr>
            <w:tcW w:w="0" w:type="auto"/>
          </w:tcPr>
          <w:p w14:paraId="68114B87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2361CFCC" w14:textId="77777777" w:rsidTr="00D22605">
        <w:tc>
          <w:tcPr>
            <w:tcW w:w="0" w:type="auto"/>
            <w:vMerge/>
          </w:tcPr>
          <w:p w14:paraId="1198E519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199A73B" w14:textId="1DE0862A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vision of information</w:t>
            </w:r>
          </w:p>
        </w:tc>
        <w:tc>
          <w:tcPr>
            <w:tcW w:w="0" w:type="auto"/>
          </w:tcPr>
          <w:p w14:paraId="6EB15048" w14:textId="65449594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 information</w:t>
            </w:r>
          </w:p>
        </w:tc>
      </w:tr>
      <w:tr w:rsidR="00D22605" w:rsidRPr="00D22605" w14:paraId="72092E5D" w14:textId="77777777" w:rsidTr="00D22605">
        <w:tc>
          <w:tcPr>
            <w:tcW w:w="0" w:type="auto"/>
            <w:vMerge/>
          </w:tcPr>
          <w:p w14:paraId="08ED7B8A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9A91EFF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16E984" w14:textId="79FA354D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 further information desired</w:t>
            </w:r>
          </w:p>
        </w:tc>
      </w:tr>
      <w:tr w:rsidR="00D22605" w:rsidRPr="0006594D" w14:paraId="5DBD42EB" w14:textId="77777777" w:rsidTr="00D22605">
        <w:tc>
          <w:tcPr>
            <w:tcW w:w="0" w:type="auto"/>
            <w:vMerge/>
          </w:tcPr>
          <w:p w14:paraId="3529FADD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689C6C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9AA51F" w14:textId="0E3A94E6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on support services/cures</w:t>
            </w:r>
          </w:p>
        </w:tc>
      </w:tr>
      <w:tr w:rsidR="00D22605" w:rsidRPr="00DB1AD0" w14:paraId="1F4643EB" w14:textId="77777777" w:rsidTr="00D22605">
        <w:tc>
          <w:tcPr>
            <w:tcW w:w="0" w:type="auto"/>
            <w:vMerge/>
          </w:tcPr>
          <w:p w14:paraId="666D21DA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03B88F13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A558E70" w14:textId="474ACB4C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nformation </w:t>
            </w:r>
            <w:r w:rsidR="00DB1AD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hen receiving</w:t>
            </w: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nitial diagnosis</w:t>
            </w:r>
          </w:p>
        </w:tc>
      </w:tr>
      <w:tr w:rsidR="00D22605" w:rsidRPr="0006594D" w14:paraId="09F325CC" w14:textId="77777777" w:rsidTr="00D22605">
        <w:tc>
          <w:tcPr>
            <w:tcW w:w="0" w:type="auto"/>
            <w:vMerge/>
          </w:tcPr>
          <w:p w14:paraId="5546A600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25B27C4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1154E8" w14:textId="3282B60A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on prospective therapy/therapy options</w:t>
            </w:r>
          </w:p>
        </w:tc>
      </w:tr>
      <w:tr w:rsidR="00D22605" w:rsidRPr="0006594D" w14:paraId="16E9A42F" w14:textId="77777777" w:rsidTr="00D22605">
        <w:tc>
          <w:tcPr>
            <w:tcW w:w="0" w:type="auto"/>
            <w:vMerge/>
          </w:tcPr>
          <w:p w14:paraId="12B6DC17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0C261E1F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5E54D8" w14:textId="7957C9C3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on therapy/side effects</w:t>
            </w:r>
          </w:p>
        </w:tc>
      </w:tr>
      <w:tr w:rsidR="00D22605" w:rsidRPr="00D22605" w14:paraId="41017FA6" w14:textId="77777777" w:rsidTr="00D22605">
        <w:tc>
          <w:tcPr>
            <w:tcW w:w="0" w:type="auto"/>
            <w:vMerge/>
          </w:tcPr>
          <w:p w14:paraId="22FBEF6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61B2645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A97EA3A" w14:textId="5428E7F0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on the disease</w:t>
            </w:r>
          </w:p>
        </w:tc>
      </w:tr>
      <w:tr w:rsidR="00D22605" w:rsidRPr="00D22605" w14:paraId="0C826456" w14:textId="77777777" w:rsidTr="00D22605">
        <w:tc>
          <w:tcPr>
            <w:tcW w:w="0" w:type="auto"/>
            <w:vMerge/>
          </w:tcPr>
          <w:p w14:paraId="26B52FAF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0FF32225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71A98C" w14:textId="6683860C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munication in simple terms</w:t>
            </w:r>
          </w:p>
        </w:tc>
      </w:tr>
      <w:tr w:rsidR="00D22605" w:rsidRPr="00D22605" w14:paraId="69F90EC3" w14:textId="77777777" w:rsidTr="00D22605">
        <w:tc>
          <w:tcPr>
            <w:tcW w:w="0" w:type="auto"/>
            <w:vMerge/>
          </w:tcPr>
          <w:p w14:paraId="4F3B2B68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FD1571" w14:textId="334D103D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volvement in therapy decisions</w:t>
            </w:r>
          </w:p>
        </w:tc>
        <w:tc>
          <w:tcPr>
            <w:tcW w:w="0" w:type="auto"/>
          </w:tcPr>
          <w:p w14:paraId="272C4FAB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27938F94" w14:textId="77777777" w:rsidTr="00D22605">
        <w:tc>
          <w:tcPr>
            <w:tcW w:w="0" w:type="auto"/>
            <w:vMerge/>
          </w:tcPr>
          <w:p w14:paraId="2065F3D5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47E975" w14:textId="78EB4079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mpathy</w:t>
            </w:r>
          </w:p>
        </w:tc>
        <w:tc>
          <w:tcPr>
            <w:tcW w:w="0" w:type="auto"/>
          </w:tcPr>
          <w:p w14:paraId="1BD3CE06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56755ED9" w14:textId="77777777" w:rsidTr="00D22605">
        <w:tc>
          <w:tcPr>
            <w:tcW w:w="0" w:type="auto"/>
            <w:vMerge/>
          </w:tcPr>
          <w:p w14:paraId="46C9A04C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0174FF6" w14:textId="5DCEF873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ertise/correct therapy decision</w:t>
            </w:r>
          </w:p>
        </w:tc>
        <w:tc>
          <w:tcPr>
            <w:tcW w:w="0" w:type="auto"/>
          </w:tcPr>
          <w:p w14:paraId="59636DBA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5E494F9F" w14:textId="77777777" w:rsidTr="00D22605">
        <w:tc>
          <w:tcPr>
            <w:tcW w:w="0" w:type="auto"/>
            <w:vMerge/>
          </w:tcPr>
          <w:p w14:paraId="10335C8C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D722893" w14:textId="503EB220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ositive attitude</w:t>
            </w:r>
          </w:p>
        </w:tc>
        <w:tc>
          <w:tcPr>
            <w:tcW w:w="0" w:type="auto"/>
          </w:tcPr>
          <w:p w14:paraId="3F8B4E58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73CC02FE" w14:textId="77777777" w:rsidTr="00D22605">
        <w:tc>
          <w:tcPr>
            <w:tcW w:w="0" w:type="auto"/>
            <w:vMerge/>
          </w:tcPr>
          <w:p w14:paraId="517217FD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0F37DA" w14:textId="6B40A17E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ychological support</w:t>
            </w:r>
          </w:p>
        </w:tc>
        <w:tc>
          <w:tcPr>
            <w:tcW w:w="0" w:type="auto"/>
          </w:tcPr>
          <w:p w14:paraId="5FDE7219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0736D9C0" w14:textId="77777777" w:rsidTr="00D22605">
        <w:tc>
          <w:tcPr>
            <w:tcW w:w="0" w:type="auto"/>
            <w:vMerge/>
          </w:tcPr>
          <w:p w14:paraId="2779C680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C0F6A5" w14:textId="71810081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actual presentation/honesty</w:t>
            </w:r>
          </w:p>
        </w:tc>
        <w:tc>
          <w:tcPr>
            <w:tcW w:w="0" w:type="auto"/>
          </w:tcPr>
          <w:p w14:paraId="56C2B8C2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06594D" w14:paraId="5506770F" w14:textId="77777777" w:rsidTr="00D22605">
        <w:tc>
          <w:tcPr>
            <w:tcW w:w="0" w:type="auto"/>
            <w:vMerge/>
          </w:tcPr>
          <w:p w14:paraId="3F57C75C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87EF3D" w14:textId="391A9610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lationship at eye level/being taken seriously</w:t>
            </w:r>
          </w:p>
        </w:tc>
        <w:tc>
          <w:tcPr>
            <w:tcW w:w="0" w:type="auto"/>
          </w:tcPr>
          <w:p w14:paraId="6AF1B054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06594D" w14:paraId="4FC190C3" w14:textId="77777777" w:rsidTr="00D22605">
        <w:tc>
          <w:tcPr>
            <w:tcW w:w="0" w:type="auto"/>
            <w:vMerge/>
          </w:tcPr>
          <w:p w14:paraId="66748D0F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545C08" w14:textId="15460C38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lationship of trust/"feeling in good hands"</w:t>
            </w:r>
          </w:p>
        </w:tc>
        <w:tc>
          <w:tcPr>
            <w:tcW w:w="0" w:type="auto"/>
          </w:tcPr>
          <w:p w14:paraId="5F5B61BE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06594D" w14:paraId="05EDA533" w14:textId="77777777" w:rsidTr="00D22605">
        <w:tc>
          <w:tcPr>
            <w:tcW w:w="0" w:type="auto"/>
            <w:vMerge/>
          </w:tcPr>
          <w:p w14:paraId="2B27C35E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7EB4B5" w14:textId="4A5142EC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ake time/</w:t>
            </w:r>
            <w:r w:rsidR="00DB1AD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ter</w:t>
            </w: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o the patient</w:t>
            </w:r>
          </w:p>
        </w:tc>
        <w:tc>
          <w:tcPr>
            <w:tcW w:w="0" w:type="auto"/>
          </w:tcPr>
          <w:p w14:paraId="2AE74924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22605" w:rsidRPr="00D22605" w14:paraId="7C8E8B15" w14:textId="77777777" w:rsidTr="00D22605">
        <w:tc>
          <w:tcPr>
            <w:tcW w:w="0" w:type="auto"/>
            <w:vMerge/>
          </w:tcPr>
          <w:p w14:paraId="110C1111" w14:textId="77777777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F7671C" w14:textId="0E56035A" w:rsidR="00D22605" w:rsidRPr="00D22605" w:rsidRDefault="00D2260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 opinion</w:t>
            </w:r>
          </w:p>
        </w:tc>
        <w:tc>
          <w:tcPr>
            <w:tcW w:w="0" w:type="auto"/>
          </w:tcPr>
          <w:p w14:paraId="2C3B5DE9" w14:textId="77777777" w:rsidR="00D22605" w:rsidRPr="00D22605" w:rsidRDefault="00D22605" w:rsidP="005A460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3F5DA4AF" w14:textId="77777777" w:rsidTr="00D22605">
        <w:tc>
          <w:tcPr>
            <w:tcW w:w="0" w:type="auto"/>
            <w:vMerge w:val="restart"/>
          </w:tcPr>
          <w:p w14:paraId="5EE5A173" w14:textId="60C03C5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oals/wishes: Treatment process</w:t>
            </w:r>
          </w:p>
        </w:tc>
        <w:tc>
          <w:tcPr>
            <w:tcW w:w="0" w:type="auto"/>
          </w:tcPr>
          <w:p w14:paraId="2A6F9B03" w14:textId="46800B48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ministrative aspects</w:t>
            </w:r>
          </w:p>
        </w:tc>
        <w:tc>
          <w:tcPr>
            <w:tcW w:w="0" w:type="auto"/>
          </w:tcPr>
          <w:p w14:paraId="169A7A97" w14:textId="393DA4B8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operation within the practice</w:t>
            </w:r>
          </w:p>
        </w:tc>
      </w:tr>
      <w:tr w:rsidR="00DB1AD0" w:rsidRPr="00D22605" w14:paraId="19D912FC" w14:textId="77777777" w:rsidTr="00D22605">
        <w:tc>
          <w:tcPr>
            <w:tcW w:w="0" w:type="auto"/>
            <w:vMerge/>
          </w:tcPr>
          <w:p w14:paraId="226D29B1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0E5224C" w14:textId="2EA4F172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61A3E4" w14:textId="0CE4FF56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ame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ncologist</w:t>
            </w: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hroughout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eatment</w:t>
            </w:r>
          </w:p>
        </w:tc>
      </w:tr>
      <w:tr w:rsidR="00DB1AD0" w:rsidRPr="00D22605" w14:paraId="49FD3031" w14:textId="77777777" w:rsidTr="00D22605">
        <w:tc>
          <w:tcPr>
            <w:tcW w:w="0" w:type="auto"/>
            <w:vMerge/>
          </w:tcPr>
          <w:p w14:paraId="255DEB4F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F190E31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423523" w14:textId="48244D93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ood tests</w:t>
            </w:r>
          </w:p>
        </w:tc>
      </w:tr>
      <w:tr w:rsidR="00DB1AD0" w:rsidRPr="00D22605" w14:paraId="45943A3E" w14:textId="77777777" w:rsidTr="00D22605">
        <w:tc>
          <w:tcPr>
            <w:tcW w:w="0" w:type="auto"/>
            <w:vMerge/>
          </w:tcPr>
          <w:p w14:paraId="752229F0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3AAFE11C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5BD202" w14:textId="33C0D73F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essibility</w:t>
            </w:r>
          </w:p>
        </w:tc>
      </w:tr>
      <w:tr w:rsidR="00DB1AD0" w:rsidRPr="00D22605" w14:paraId="4BF56F0D" w14:textId="77777777" w:rsidTr="00D22605">
        <w:tc>
          <w:tcPr>
            <w:tcW w:w="0" w:type="auto"/>
            <w:vMerge/>
          </w:tcPr>
          <w:p w14:paraId="54EC9D8E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4652C14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58A66E" w14:textId="080E535F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ime of diagnosis</w:t>
            </w:r>
          </w:p>
        </w:tc>
      </w:tr>
      <w:tr w:rsidR="00DB1AD0" w:rsidRPr="00D22605" w14:paraId="3307565C" w14:textId="77777777" w:rsidTr="00D22605">
        <w:tc>
          <w:tcPr>
            <w:tcW w:w="0" w:type="auto"/>
            <w:vMerge/>
          </w:tcPr>
          <w:p w14:paraId="56964049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5D2D27A7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572A87" w14:textId="28A121EE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pointments only if necessary</w:t>
            </w:r>
          </w:p>
        </w:tc>
      </w:tr>
      <w:tr w:rsidR="00DB1AD0" w:rsidRPr="00D22605" w14:paraId="62EC51A2" w14:textId="77777777" w:rsidTr="00D22605">
        <w:tc>
          <w:tcPr>
            <w:tcW w:w="0" w:type="auto"/>
            <w:vMerge/>
          </w:tcPr>
          <w:p w14:paraId="0C2147A0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73C587E2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BFAE33B" w14:textId="489F66B3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aiting time</w:t>
            </w:r>
          </w:p>
        </w:tc>
      </w:tr>
      <w:tr w:rsidR="00DB1AD0" w:rsidRPr="00D22605" w14:paraId="05A192BB" w14:textId="77777777" w:rsidTr="00D22605">
        <w:tc>
          <w:tcPr>
            <w:tcW w:w="0" w:type="auto"/>
            <w:vMerge/>
          </w:tcPr>
          <w:p w14:paraId="71320DBB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845C189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1E6F53" w14:textId="2633C68F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vailability of medication</w:t>
            </w:r>
          </w:p>
        </w:tc>
      </w:tr>
      <w:tr w:rsidR="00DB1AD0" w:rsidRPr="00D22605" w14:paraId="3140E5C7" w14:textId="77777777" w:rsidTr="00D22605">
        <w:tc>
          <w:tcPr>
            <w:tcW w:w="0" w:type="auto"/>
            <w:vMerge/>
          </w:tcPr>
          <w:p w14:paraId="221C6A84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2F05F9" w14:textId="17E70D4A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ourney to</w:t>
            </w: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eatment</w:t>
            </w:r>
          </w:p>
        </w:tc>
        <w:tc>
          <w:tcPr>
            <w:tcW w:w="0" w:type="auto"/>
          </w:tcPr>
          <w:p w14:paraId="2204E7E4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72A47195" w14:textId="77777777" w:rsidTr="00D22605">
        <w:tc>
          <w:tcPr>
            <w:tcW w:w="0" w:type="auto"/>
            <w:vMerge/>
          </w:tcPr>
          <w:p w14:paraId="5EB6B998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FAEAAA" w14:textId="1794909B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eatment breaks</w:t>
            </w:r>
          </w:p>
        </w:tc>
        <w:tc>
          <w:tcPr>
            <w:tcW w:w="0" w:type="auto"/>
          </w:tcPr>
          <w:p w14:paraId="0F094B8F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5D9ADA8C" w14:textId="77777777" w:rsidTr="00D22605">
        <w:tc>
          <w:tcPr>
            <w:tcW w:w="0" w:type="auto"/>
            <w:vMerge/>
          </w:tcPr>
          <w:p w14:paraId="526E6EF1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1A2F58E" w14:textId="0315C398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Circumstances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f </w:t>
            </w: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plication</w:t>
            </w:r>
          </w:p>
        </w:tc>
        <w:tc>
          <w:tcPr>
            <w:tcW w:w="0" w:type="auto"/>
          </w:tcPr>
          <w:p w14:paraId="13B338E8" w14:textId="148DC961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requency of treatment</w:t>
            </w:r>
          </w:p>
        </w:tc>
      </w:tr>
      <w:tr w:rsidR="00DB1AD0" w:rsidRPr="00D22605" w14:paraId="703715EE" w14:textId="77777777" w:rsidTr="00D22605">
        <w:tc>
          <w:tcPr>
            <w:tcW w:w="0" w:type="auto"/>
            <w:vMerge/>
          </w:tcPr>
          <w:p w14:paraId="74AC8EE2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1AF25E81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F202BA4" w14:textId="3A86B5F0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ype of application</w:t>
            </w:r>
          </w:p>
        </w:tc>
      </w:tr>
      <w:tr w:rsidR="00DB1AD0" w:rsidRPr="00D22605" w14:paraId="70EF0F85" w14:textId="77777777" w:rsidTr="00D22605">
        <w:tc>
          <w:tcPr>
            <w:tcW w:w="0" w:type="auto"/>
            <w:vMerge/>
          </w:tcPr>
          <w:p w14:paraId="763ED91B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641BEA3A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DF59202" w14:textId="57AC2992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lace of treatment</w:t>
            </w:r>
          </w:p>
        </w:tc>
      </w:tr>
      <w:tr w:rsidR="00DB1AD0" w:rsidRPr="00D22605" w14:paraId="60E89648" w14:textId="77777777" w:rsidTr="00D22605">
        <w:tc>
          <w:tcPr>
            <w:tcW w:w="0" w:type="auto"/>
            <w:vMerge/>
          </w:tcPr>
          <w:p w14:paraId="486D4CB5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14:paraId="24249D16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AB2CF6" w14:textId="6C41FF8C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circumstances</w:t>
            </w:r>
          </w:p>
        </w:tc>
      </w:tr>
      <w:tr w:rsidR="00DB1AD0" w:rsidRPr="00D22605" w14:paraId="2E60EA16" w14:textId="77777777" w:rsidTr="00D22605">
        <w:tc>
          <w:tcPr>
            <w:tcW w:w="0" w:type="auto"/>
            <w:vMerge w:val="restart"/>
          </w:tcPr>
          <w:p w14:paraId="7853064F" w14:textId="61A504B4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oals/wishes: Therapy</w:t>
            </w:r>
          </w:p>
        </w:tc>
        <w:tc>
          <w:tcPr>
            <w:tcW w:w="0" w:type="auto"/>
          </w:tcPr>
          <w:p w14:paraId="2425ECDA" w14:textId="06CC0C29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 deterioration</w:t>
            </w:r>
          </w:p>
        </w:tc>
        <w:tc>
          <w:tcPr>
            <w:tcW w:w="0" w:type="auto"/>
          </w:tcPr>
          <w:p w14:paraId="5DFC2D40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06594D" w14:paraId="628770B5" w14:textId="77777777" w:rsidTr="00D22605">
        <w:tc>
          <w:tcPr>
            <w:tcW w:w="0" w:type="auto"/>
            <w:vMerge/>
          </w:tcPr>
          <w:p w14:paraId="4AC39D24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705A33" w14:textId="1DA22C96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mptom-free/treatment-free for as long as possible</w:t>
            </w:r>
          </w:p>
        </w:tc>
        <w:tc>
          <w:tcPr>
            <w:tcW w:w="0" w:type="auto"/>
          </w:tcPr>
          <w:p w14:paraId="6A41347C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35FE621F" w14:textId="77777777" w:rsidTr="00D22605">
        <w:tc>
          <w:tcPr>
            <w:tcW w:w="0" w:type="auto"/>
            <w:vMerge/>
          </w:tcPr>
          <w:p w14:paraId="4CE2E4B5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6CC4C1" w14:textId="41795CC5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provement of symptoms</w:t>
            </w:r>
          </w:p>
        </w:tc>
        <w:tc>
          <w:tcPr>
            <w:tcW w:w="0" w:type="auto"/>
          </w:tcPr>
          <w:p w14:paraId="62C4E126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591E5FF2" w14:textId="77777777" w:rsidTr="00D22605">
        <w:tc>
          <w:tcPr>
            <w:tcW w:w="0" w:type="auto"/>
            <w:vMerge/>
          </w:tcPr>
          <w:p w14:paraId="7CD7708E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05ED25" w14:textId="2BF9CEDF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ffectiveness</w:t>
            </w:r>
          </w:p>
        </w:tc>
        <w:tc>
          <w:tcPr>
            <w:tcW w:w="0" w:type="auto"/>
          </w:tcPr>
          <w:p w14:paraId="2E67A47F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697840E3" w14:textId="77777777" w:rsidTr="00D22605">
        <w:tc>
          <w:tcPr>
            <w:tcW w:w="0" w:type="auto"/>
            <w:vMerge/>
          </w:tcPr>
          <w:p w14:paraId="3335BF30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F458D9" w14:textId="5EDBE595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proved</w:t>
            </w: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erformance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fitness</w:t>
            </w:r>
          </w:p>
        </w:tc>
        <w:tc>
          <w:tcPr>
            <w:tcW w:w="0" w:type="auto"/>
          </w:tcPr>
          <w:p w14:paraId="4C015074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6BB0E560" w14:textId="77777777" w:rsidTr="00D22605">
        <w:tc>
          <w:tcPr>
            <w:tcW w:w="0" w:type="auto"/>
            <w:vMerge/>
          </w:tcPr>
          <w:p w14:paraId="51FFD101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01F239" w14:textId="26C26BE5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version to chemotherapy</w:t>
            </w:r>
          </w:p>
        </w:tc>
        <w:tc>
          <w:tcPr>
            <w:tcW w:w="0" w:type="auto"/>
          </w:tcPr>
          <w:p w14:paraId="0BB64CE7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5620A1A0" w14:textId="77777777" w:rsidTr="00D22605">
        <w:tc>
          <w:tcPr>
            <w:tcW w:w="0" w:type="auto"/>
            <w:vMerge/>
          </w:tcPr>
          <w:p w14:paraId="3B790670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F8C19E" w14:textId="662591A8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eptance of side effects</w:t>
            </w:r>
          </w:p>
        </w:tc>
        <w:tc>
          <w:tcPr>
            <w:tcW w:w="0" w:type="auto"/>
          </w:tcPr>
          <w:p w14:paraId="5E289673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06594D" w14:paraId="462D0FA4" w14:textId="77777777" w:rsidTr="00D22605">
        <w:tc>
          <w:tcPr>
            <w:tcW w:w="0" w:type="auto"/>
            <w:vMerge/>
          </w:tcPr>
          <w:p w14:paraId="768EB6B0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0385EE" w14:textId="1D7EDDD0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novation vs. tried and tested</w:t>
            </w:r>
          </w:p>
        </w:tc>
        <w:tc>
          <w:tcPr>
            <w:tcW w:w="0" w:type="auto"/>
          </w:tcPr>
          <w:p w14:paraId="0E35EF61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3F7925AA" w14:textId="77777777" w:rsidTr="00D22605">
        <w:tc>
          <w:tcPr>
            <w:tcW w:w="0" w:type="auto"/>
            <w:vMerge/>
          </w:tcPr>
          <w:p w14:paraId="002FECBC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99A2AA" w14:textId="70458B61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fe extension</w:t>
            </w:r>
          </w:p>
        </w:tc>
        <w:tc>
          <w:tcPr>
            <w:tcW w:w="0" w:type="auto"/>
          </w:tcPr>
          <w:p w14:paraId="260240B5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71005B57" w14:textId="77777777" w:rsidTr="00D22605">
        <w:tc>
          <w:tcPr>
            <w:tcW w:w="0" w:type="auto"/>
            <w:vMerge/>
          </w:tcPr>
          <w:p w14:paraId="54D5DEF6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D75723" w14:textId="124EFD0B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lliative approach</w:t>
            </w:r>
          </w:p>
        </w:tc>
        <w:tc>
          <w:tcPr>
            <w:tcW w:w="0" w:type="auto"/>
          </w:tcPr>
          <w:p w14:paraId="7F36B666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B1AD0" w:rsidRPr="00D22605" w14:paraId="00529757" w14:textId="77777777" w:rsidTr="00D22605">
        <w:tc>
          <w:tcPr>
            <w:tcW w:w="0" w:type="auto"/>
            <w:vMerge/>
          </w:tcPr>
          <w:p w14:paraId="64296809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890A8C" w14:textId="7EBE2F06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2260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 preferences</w:t>
            </w:r>
          </w:p>
        </w:tc>
        <w:tc>
          <w:tcPr>
            <w:tcW w:w="0" w:type="auto"/>
          </w:tcPr>
          <w:p w14:paraId="5B665834" w14:textId="77777777" w:rsidR="00DB1AD0" w:rsidRPr="00D22605" w:rsidRDefault="00DB1AD0" w:rsidP="00DB1AD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461CA6E2" w14:textId="77777777" w:rsidR="008B37A0" w:rsidRDefault="008B37A0">
      <w:pPr>
        <w:rPr>
          <w:rFonts w:ascii="Calibri" w:hAnsi="Calibri" w:cs="Calibri"/>
          <w:lang w:val="en-US"/>
        </w:rPr>
      </w:pPr>
    </w:p>
    <w:p w14:paraId="34A0AC5B" w14:textId="0D87356F" w:rsidR="0006594D" w:rsidRPr="00BF392D" w:rsidRDefault="0006594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*Icebreaker question during interviews</w:t>
      </w:r>
    </w:p>
    <w:sectPr w:rsidR="0006594D" w:rsidRPr="00BF392D" w:rsidSect="00323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A9"/>
    <w:rsid w:val="00000974"/>
    <w:rsid w:val="000061E5"/>
    <w:rsid w:val="000228A6"/>
    <w:rsid w:val="00030D94"/>
    <w:rsid w:val="00033E16"/>
    <w:rsid w:val="00045370"/>
    <w:rsid w:val="00064A69"/>
    <w:rsid w:val="00064ECB"/>
    <w:rsid w:val="0006594D"/>
    <w:rsid w:val="0008018C"/>
    <w:rsid w:val="00090C7D"/>
    <w:rsid w:val="00095334"/>
    <w:rsid w:val="00096A81"/>
    <w:rsid w:val="000C0626"/>
    <w:rsid w:val="000C2B1A"/>
    <w:rsid w:val="000C6A1F"/>
    <w:rsid w:val="000D12A4"/>
    <w:rsid w:val="000D1BAC"/>
    <w:rsid w:val="000D5688"/>
    <w:rsid w:val="000D621B"/>
    <w:rsid w:val="000E0AA6"/>
    <w:rsid w:val="000E2BA8"/>
    <w:rsid w:val="000E72D9"/>
    <w:rsid w:val="000E7E31"/>
    <w:rsid w:val="000F13CB"/>
    <w:rsid w:val="000F5682"/>
    <w:rsid w:val="001016F8"/>
    <w:rsid w:val="00101CE3"/>
    <w:rsid w:val="00103929"/>
    <w:rsid w:val="001105BE"/>
    <w:rsid w:val="00110D20"/>
    <w:rsid w:val="001134A4"/>
    <w:rsid w:val="00124748"/>
    <w:rsid w:val="00127A3D"/>
    <w:rsid w:val="0014345A"/>
    <w:rsid w:val="001478BE"/>
    <w:rsid w:val="00152EA3"/>
    <w:rsid w:val="00154F83"/>
    <w:rsid w:val="00156442"/>
    <w:rsid w:val="00162D6F"/>
    <w:rsid w:val="00166D17"/>
    <w:rsid w:val="001A5F1C"/>
    <w:rsid w:val="001B11F6"/>
    <w:rsid w:val="001B1EF5"/>
    <w:rsid w:val="001D548B"/>
    <w:rsid w:val="001E1E52"/>
    <w:rsid w:val="001E52C4"/>
    <w:rsid w:val="001E6993"/>
    <w:rsid w:val="001E6A72"/>
    <w:rsid w:val="001F330A"/>
    <w:rsid w:val="002048AE"/>
    <w:rsid w:val="0021485E"/>
    <w:rsid w:val="00226829"/>
    <w:rsid w:val="00227CAF"/>
    <w:rsid w:val="002346CE"/>
    <w:rsid w:val="002352DD"/>
    <w:rsid w:val="0024125C"/>
    <w:rsid w:val="00250E4E"/>
    <w:rsid w:val="0025236A"/>
    <w:rsid w:val="002541F9"/>
    <w:rsid w:val="00265951"/>
    <w:rsid w:val="00271AC5"/>
    <w:rsid w:val="00275687"/>
    <w:rsid w:val="00281DBF"/>
    <w:rsid w:val="00284C25"/>
    <w:rsid w:val="002927A5"/>
    <w:rsid w:val="00293C51"/>
    <w:rsid w:val="002C53DD"/>
    <w:rsid w:val="002D6127"/>
    <w:rsid w:val="002F067E"/>
    <w:rsid w:val="003000E2"/>
    <w:rsid w:val="00306321"/>
    <w:rsid w:val="0032390A"/>
    <w:rsid w:val="00323FDE"/>
    <w:rsid w:val="00324D91"/>
    <w:rsid w:val="00354902"/>
    <w:rsid w:val="0036178F"/>
    <w:rsid w:val="00365DD5"/>
    <w:rsid w:val="003854A1"/>
    <w:rsid w:val="00386573"/>
    <w:rsid w:val="00386BBA"/>
    <w:rsid w:val="0039464B"/>
    <w:rsid w:val="003946FA"/>
    <w:rsid w:val="00395F22"/>
    <w:rsid w:val="003B47A2"/>
    <w:rsid w:val="003B4B6F"/>
    <w:rsid w:val="003B72F5"/>
    <w:rsid w:val="003C482C"/>
    <w:rsid w:val="003D09AC"/>
    <w:rsid w:val="003D2843"/>
    <w:rsid w:val="00410648"/>
    <w:rsid w:val="00412931"/>
    <w:rsid w:val="00416E1B"/>
    <w:rsid w:val="004244BB"/>
    <w:rsid w:val="00425318"/>
    <w:rsid w:val="00435425"/>
    <w:rsid w:val="00452DE2"/>
    <w:rsid w:val="0046734C"/>
    <w:rsid w:val="004A012C"/>
    <w:rsid w:val="004C10BB"/>
    <w:rsid w:val="004C185B"/>
    <w:rsid w:val="004C4DC7"/>
    <w:rsid w:val="004E60C5"/>
    <w:rsid w:val="004F1C0E"/>
    <w:rsid w:val="0051326B"/>
    <w:rsid w:val="0052548E"/>
    <w:rsid w:val="00525C8E"/>
    <w:rsid w:val="00554957"/>
    <w:rsid w:val="00557DE0"/>
    <w:rsid w:val="00560A1B"/>
    <w:rsid w:val="00570895"/>
    <w:rsid w:val="00571422"/>
    <w:rsid w:val="00591AEC"/>
    <w:rsid w:val="005A4603"/>
    <w:rsid w:val="005A5B75"/>
    <w:rsid w:val="005B05D0"/>
    <w:rsid w:val="005B1CE0"/>
    <w:rsid w:val="005B74A6"/>
    <w:rsid w:val="005C47E4"/>
    <w:rsid w:val="005C51FC"/>
    <w:rsid w:val="005D05F1"/>
    <w:rsid w:val="005D16D7"/>
    <w:rsid w:val="005D65BC"/>
    <w:rsid w:val="005D7990"/>
    <w:rsid w:val="005E4355"/>
    <w:rsid w:val="005E7F4D"/>
    <w:rsid w:val="005F6D54"/>
    <w:rsid w:val="00607EB7"/>
    <w:rsid w:val="006117F3"/>
    <w:rsid w:val="0061324B"/>
    <w:rsid w:val="00622B7C"/>
    <w:rsid w:val="00636FC4"/>
    <w:rsid w:val="00640899"/>
    <w:rsid w:val="00664004"/>
    <w:rsid w:val="00664272"/>
    <w:rsid w:val="00687628"/>
    <w:rsid w:val="00694F5F"/>
    <w:rsid w:val="006970AA"/>
    <w:rsid w:val="006A15CC"/>
    <w:rsid w:val="006C1570"/>
    <w:rsid w:val="006C1695"/>
    <w:rsid w:val="006D3D67"/>
    <w:rsid w:val="006E4FD8"/>
    <w:rsid w:val="006E5B8D"/>
    <w:rsid w:val="006F085D"/>
    <w:rsid w:val="006F439F"/>
    <w:rsid w:val="00707A8B"/>
    <w:rsid w:val="007143A9"/>
    <w:rsid w:val="00715729"/>
    <w:rsid w:val="007246D0"/>
    <w:rsid w:val="00725A2C"/>
    <w:rsid w:val="00726BD3"/>
    <w:rsid w:val="00736A94"/>
    <w:rsid w:val="007438F3"/>
    <w:rsid w:val="00744D58"/>
    <w:rsid w:val="00745006"/>
    <w:rsid w:val="007509E1"/>
    <w:rsid w:val="00761A2D"/>
    <w:rsid w:val="00762060"/>
    <w:rsid w:val="007676A5"/>
    <w:rsid w:val="00792FCD"/>
    <w:rsid w:val="007C1C58"/>
    <w:rsid w:val="007C7238"/>
    <w:rsid w:val="007D4158"/>
    <w:rsid w:val="00805BB9"/>
    <w:rsid w:val="00811E87"/>
    <w:rsid w:val="00815174"/>
    <w:rsid w:val="008154AA"/>
    <w:rsid w:val="00836901"/>
    <w:rsid w:val="0085115E"/>
    <w:rsid w:val="00851859"/>
    <w:rsid w:val="00876092"/>
    <w:rsid w:val="00881B81"/>
    <w:rsid w:val="0088415F"/>
    <w:rsid w:val="00885BAE"/>
    <w:rsid w:val="0089178B"/>
    <w:rsid w:val="0089179D"/>
    <w:rsid w:val="008924FA"/>
    <w:rsid w:val="008954D3"/>
    <w:rsid w:val="008A4CBD"/>
    <w:rsid w:val="008B1D76"/>
    <w:rsid w:val="008B3067"/>
    <w:rsid w:val="008B37A0"/>
    <w:rsid w:val="008C01AB"/>
    <w:rsid w:val="008C38A8"/>
    <w:rsid w:val="008C4E01"/>
    <w:rsid w:val="008C59C4"/>
    <w:rsid w:val="008D16A2"/>
    <w:rsid w:val="008F5B65"/>
    <w:rsid w:val="008F7ADB"/>
    <w:rsid w:val="00902FE5"/>
    <w:rsid w:val="00923D7E"/>
    <w:rsid w:val="00924512"/>
    <w:rsid w:val="00942F9F"/>
    <w:rsid w:val="00944321"/>
    <w:rsid w:val="0095076F"/>
    <w:rsid w:val="00956277"/>
    <w:rsid w:val="00971CE8"/>
    <w:rsid w:val="009971EA"/>
    <w:rsid w:val="009B24F0"/>
    <w:rsid w:val="009B5D52"/>
    <w:rsid w:val="009C345B"/>
    <w:rsid w:val="009C4E06"/>
    <w:rsid w:val="009D147B"/>
    <w:rsid w:val="009D43D4"/>
    <w:rsid w:val="009D51DB"/>
    <w:rsid w:val="009E145A"/>
    <w:rsid w:val="009E7446"/>
    <w:rsid w:val="009F3738"/>
    <w:rsid w:val="009F3CAA"/>
    <w:rsid w:val="00A01C97"/>
    <w:rsid w:val="00A117AE"/>
    <w:rsid w:val="00A165D4"/>
    <w:rsid w:val="00A24146"/>
    <w:rsid w:val="00A33852"/>
    <w:rsid w:val="00A40B0A"/>
    <w:rsid w:val="00A41226"/>
    <w:rsid w:val="00A44607"/>
    <w:rsid w:val="00A45CD9"/>
    <w:rsid w:val="00A55EDE"/>
    <w:rsid w:val="00A57AC9"/>
    <w:rsid w:val="00A61B56"/>
    <w:rsid w:val="00A62395"/>
    <w:rsid w:val="00A62F26"/>
    <w:rsid w:val="00A6574D"/>
    <w:rsid w:val="00A672AE"/>
    <w:rsid w:val="00A71C65"/>
    <w:rsid w:val="00A773D8"/>
    <w:rsid w:val="00A958C6"/>
    <w:rsid w:val="00AA42BA"/>
    <w:rsid w:val="00AA6E1A"/>
    <w:rsid w:val="00AB0793"/>
    <w:rsid w:val="00AB2E36"/>
    <w:rsid w:val="00AB4987"/>
    <w:rsid w:val="00AC5AB5"/>
    <w:rsid w:val="00AC7933"/>
    <w:rsid w:val="00AD7443"/>
    <w:rsid w:val="00AE2BE4"/>
    <w:rsid w:val="00AE354D"/>
    <w:rsid w:val="00AF0C01"/>
    <w:rsid w:val="00AF3546"/>
    <w:rsid w:val="00B01008"/>
    <w:rsid w:val="00B0599A"/>
    <w:rsid w:val="00B06B1E"/>
    <w:rsid w:val="00B06CB1"/>
    <w:rsid w:val="00B25498"/>
    <w:rsid w:val="00B32DE6"/>
    <w:rsid w:val="00B567E6"/>
    <w:rsid w:val="00B60DED"/>
    <w:rsid w:val="00B619CC"/>
    <w:rsid w:val="00B70F02"/>
    <w:rsid w:val="00B80959"/>
    <w:rsid w:val="00B810E3"/>
    <w:rsid w:val="00B8413B"/>
    <w:rsid w:val="00B93E56"/>
    <w:rsid w:val="00BA1F93"/>
    <w:rsid w:val="00BA41C2"/>
    <w:rsid w:val="00BC7ADD"/>
    <w:rsid w:val="00BD6723"/>
    <w:rsid w:val="00BE1F42"/>
    <w:rsid w:val="00BF1818"/>
    <w:rsid w:val="00BF27F9"/>
    <w:rsid w:val="00BF392D"/>
    <w:rsid w:val="00C030FF"/>
    <w:rsid w:val="00C16751"/>
    <w:rsid w:val="00C55F5E"/>
    <w:rsid w:val="00C627D4"/>
    <w:rsid w:val="00C63710"/>
    <w:rsid w:val="00C8340E"/>
    <w:rsid w:val="00C83B2C"/>
    <w:rsid w:val="00C86184"/>
    <w:rsid w:val="00C86513"/>
    <w:rsid w:val="00C86EF6"/>
    <w:rsid w:val="00CB3919"/>
    <w:rsid w:val="00CC1556"/>
    <w:rsid w:val="00CC348A"/>
    <w:rsid w:val="00CC394E"/>
    <w:rsid w:val="00CC3AAB"/>
    <w:rsid w:val="00CC56D1"/>
    <w:rsid w:val="00CC7A00"/>
    <w:rsid w:val="00CE3B39"/>
    <w:rsid w:val="00CE60A1"/>
    <w:rsid w:val="00CE7541"/>
    <w:rsid w:val="00D047B9"/>
    <w:rsid w:val="00D15C9A"/>
    <w:rsid w:val="00D21B8F"/>
    <w:rsid w:val="00D22605"/>
    <w:rsid w:val="00D2488E"/>
    <w:rsid w:val="00D359C8"/>
    <w:rsid w:val="00D61C6C"/>
    <w:rsid w:val="00D62925"/>
    <w:rsid w:val="00D62DA1"/>
    <w:rsid w:val="00D82CDD"/>
    <w:rsid w:val="00D84794"/>
    <w:rsid w:val="00D87FA6"/>
    <w:rsid w:val="00D9211B"/>
    <w:rsid w:val="00D94196"/>
    <w:rsid w:val="00DA4B45"/>
    <w:rsid w:val="00DB1AD0"/>
    <w:rsid w:val="00DC1EA0"/>
    <w:rsid w:val="00DD58BA"/>
    <w:rsid w:val="00DF266C"/>
    <w:rsid w:val="00DF2C57"/>
    <w:rsid w:val="00DF3E7D"/>
    <w:rsid w:val="00DF56B4"/>
    <w:rsid w:val="00E14C7E"/>
    <w:rsid w:val="00E2186E"/>
    <w:rsid w:val="00E34479"/>
    <w:rsid w:val="00E36901"/>
    <w:rsid w:val="00E423B7"/>
    <w:rsid w:val="00E4247E"/>
    <w:rsid w:val="00E4269B"/>
    <w:rsid w:val="00E54307"/>
    <w:rsid w:val="00E57725"/>
    <w:rsid w:val="00E57A8B"/>
    <w:rsid w:val="00E6381B"/>
    <w:rsid w:val="00E6692E"/>
    <w:rsid w:val="00E72654"/>
    <w:rsid w:val="00E75663"/>
    <w:rsid w:val="00E86503"/>
    <w:rsid w:val="00EC0C68"/>
    <w:rsid w:val="00EC33FE"/>
    <w:rsid w:val="00EC5DEC"/>
    <w:rsid w:val="00EE6292"/>
    <w:rsid w:val="00EF0EA8"/>
    <w:rsid w:val="00EF34BB"/>
    <w:rsid w:val="00F02A49"/>
    <w:rsid w:val="00F12C8D"/>
    <w:rsid w:val="00F26C63"/>
    <w:rsid w:val="00F30D3B"/>
    <w:rsid w:val="00F41130"/>
    <w:rsid w:val="00F45968"/>
    <w:rsid w:val="00F5655E"/>
    <w:rsid w:val="00F60BBB"/>
    <w:rsid w:val="00F710D0"/>
    <w:rsid w:val="00F7179A"/>
    <w:rsid w:val="00F74CB4"/>
    <w:rsid w:val="00F766E4"/>
    <w:rsid w:val="00F76F3B"/>
    <w:rsid w:val="00FA4533"/>
    <w:rsid w:val="00FA5CDC"/>
    <w:rsid w:val="00FB1E2D"/>
    <w:rsid w:val="00FB563B"/>
    <w:rsid w:val="00FC0466"/>
    <w:rsid w:val="00FC2066"/>
    <w:rsid w:val="00FD3D09"/>
    <w:rsid w:val="00FD54ED"/>
    <w:rsid w:val="00FD61A4"/>
    <w:rsid w:val="00FD6E48"/>
    <w:rsid w:val="00FF200F"/>
    <w:rsid w:val="00FF3D92"/>
    <w:rsid w:val="00FF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701384"/>
  <w15:chartTrackingRefBased/>
  <w15:docId w15:val="{E87FD06A-94C5-814F-9A79-53D07B264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4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4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4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4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4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4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4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4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4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65DD5"/>
  </w:style>
  <w:style w:type="character" w:customStyle="1" w:styleId="berschrift1Zchn">
    <w:name w:val="Überschrift 1 Zchn"/>
    <w:basedOn w:val="Absatz-Standardschriftart"/>
    <w:link w:val="berschrift1"/>
    <w:uiPriority w:val="9"/>
    <w:rsid w:val="00714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4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4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43A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43A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43A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43A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43A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43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4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4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43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4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43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43A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43A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43A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4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43A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43A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F3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59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 Hester</dc:creator>
  <cp:keywords/>
  <dc:description/>
  <cp:lastModifiedBy>Beke Hester</cp:lastModifiedBy>
  <cp:revision>6</cp:revision>
  <dcterms:created xsi:type="dcterms:W3CDTF">2024-06-03T14:14:00Z</dcterms:created>
  <dcterms:modified xsi:type="dcterms:W3CDTF">2024-06-05T14:16:00Z</dcterms:modified>
</cp:coreProperties>
</file>